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A5413" w14:textId="056EDC73" w:rsidR="00EA3A5D" w:rsidRPr="005F26D8" w:rsidRDefault="00EA3A5D" w:rsidP="005F26D8">
      <w:pPr>
        <w:pStyle w:val="Title"/>
        <w:framePr w:w="0" w:hSpace="0" w:vSpace="0" w:wrap="auto" w:vAnchor="margin" w:hAnchor="text" w:xAlign="left" w:yAlign="inline"/>
        <w:adjustRightInd w:val="0"/>
        <w:snapToGrid w:val="0"/>
        <w:rPr>
          <w:sz w:val="28"/>
          <w:szCs w:val="28"/>
        </w:rPr>
      </w:pPr>
      <w:r w:rsidRPr="004E02A4">
        <w:rPr>
          <w:rFonts w:hint="eastAsia"/>
          <w:sz w:val="28"/>
          <w:szCs w:val="28"/>
        </w:rPr>
        <w:t>S</w:t>
      </w:r>
      <w:r w:rsidRPr="004E02A4">
        <w:rPr>
          <w:rFonts w:hint="eastAsia"/>
          <w:sz w:val="28"/>
          <w:szCs w:val="28"/>
          <w:lang w:eastAsia="zh-CN"/>
        </w:rPr>
        <w:t>upplementary</w:t>
      </w:r>
      <w:r w:rsidRPr="004E02A4">
        <w:rPr>
          <w:sz w:val="28"/>
          <w:szCs w:val="28"/>
        </w:rPr>
        <w:t xml:space="preserve"> F</w:t>
      </w:r>
      <w:r w:rsidRPr="004E02A4">
        <w:rPr>
          <w:rFonts w:hint="eastAsia"/>
          <w:sz w:val="28"/>
          <w:szCs w:val="28"/>
          <w:lang w:eastAsia="zh-CN"/>
        </w:rPr>
        <w:t>igure</w:t>
      </w:r>
      <w:r w:rsidRPr="004E02A4">
        <w:rPr>
          <w:sz w:val="28"/>
          <w:szCs w:val="28"/>
        </w:rPr>
        <w:t xml:space="preserve"> </w:t>
      </w:r>
      <w:r w:rsidRPr="004E02A4">
        <w:rPr>
          <w:rFonts w:hint="eastAsia"/>
          <w:sz w:val="28"/>
          <w:szCs w:val="28"/>
          <w:lang w:eastAsia="zh-CN"/>
        </w:rPr>
        <w:t>for</w:t>
      </w:r>
      <w:r w:rsidRPr="004E02A4">
        <w:rPr>
          <w:sz w:val="28"/>
          <w:szCs w:val="28"/>
        </w:rPr>
        <w:t xml:space="preserve"> </w:t>
      </w:r>
      <w:r w:rsidR="00E3741F">
        <w:rPr>
          <w:sz w:val="28"/>
          <w:szCs w:val="28"/>
        </w:rPr>
        <w:t>Pre</w:t>
      </w:r>
      <w:r w:rsidR="005F26D8">
        <w:rPr>
          <w:sz w:val="28"/>
          <w:szCs w:val="28"/>
        </w:rPr>
        <w:t>diction of active microwave backscatter over snow-covered terrain across Western Colorado using a land surface model and support vector machine regression</w:t>
      </w:r>
    </w:p>
    <w:p w14:paraId="06484402" w14:textId="69726EBB" w:rsidR="00A8119B" w:rsidRDefault="005F26D8">
      <w:r>
        <w:rPr>
          <w:noProof/>
        </w:rPr>
        <w:drawing>
          <wp:inline distT="0" distB="0" distL="0" distR="0" wp14:anchorId="660ED9AB" wp14:editId="09223EA4">
            <wp:extent cx="5464175" cy="3630055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3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65996" cy="3631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304B3" w14:textId="61F6B29D" w:rsidR="00B67DEF" w:rsidRDefault="00B67DEF" w:rsidP="00B67DEF">
      <w:pPr>
        <w:jc w:val="left"/>
      </w:pPr>
    </w:p>
    <w:p w14:paraId="2EB83134" w14:textId="70CAAB1A" w:rsidR="00A8119B" w:rsidRDefault="00A8119B" w:rsidP="00A8119B">
      <w:pPr>
        <w:pStyle w:val="FootnoteText"/>
        <w:ind w:firstLine="0"/>
      </w:pPr>
      <w:r>
        <w:t xml:space="preserve">Fig. </w:t>
      </w:r>
      <w:r>
        <w:rPr>
          <w:lang w:eastAsia="zh-CN"/>
        </w:rPr>
        <w:t>S1</w:t>
      </w:r>
      <w:r>
        <w:rPr>
          <w:rFonts w:hint="eastAsia"/>
          <w:lang w:eastAsia="zh-CN"/>
        </w:rPr>
        <w:t>.</w:t>
      </w:r>
      <w:r>
        <w:t xml:space="preserve"> </w:t>
      </w:r>
      <w:r w:rsidR="005F26D8">
        <w:t xml:space="preserve">Scatter plot of observed and predicted co-polarized backscatter during the validation period from Sep. 2016 to Aug. 2017. The different columns </w:t>
      </w:r>
      <w:proofErr w:type="gramStart"/>
      <w:r w:rsidR="005F26D8">
        <w:t>represents</w:t>
      </w:r>
      <w:proofErr w:type="gramEnd"/>
      <w:r w:rsidR="005F26D8">
        <w:t xml:space="preserve"> the different training targets: ascending-only (left column), descending-only (middle-column), and combination of ascending and descending (right column). The different rows represent the different training windows (fortnightly, monthly, and seasonal training period from the top to bottom). </w:t>
      </w:r>
      <w:r w:rsidRPr="00383643">
        <w:t xml:space="preserve"> </w:t>
      </w:r>
    </w:p>
    <w:p w14:paraId="5CCA0840" w14:textId="77777777" w:rsidR="004058D0" w:rsidRPr="004058D0" w:rsidRDefault="004058D0"/>
    <w:sectPr w:rsidR="004058D0" w:rsidRPr="004058D0" w:rsidSect="00D27B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5D"/>
    <w:rsid w:val="00001C99"/>
    <w:rsid w:val="00061B57"/>
    <w:rsid w:val="000A7CC9"/>
    <w:rsid w:val="000D2D54"/>
    <w:rsid w:val="00132574"/>
    <w:rsid w:val="001825F8"/>
    <w:rsid w:val="003020D7"/>
    <w:rsid w:val="0032354C"/>
    <w:rsid w:val="003848EA"/>
    <w:rsid w:val="003C1981"/>
    <w:rsid w:val="003D2419"/>
    <w:rsid w:val="004058D0"/>
    <w:rsid w:val="004E02A4"/>
    <w:rsid w:val="00531AC2"/>
    <w:rsid w:val="00540A31"/>
    <w:rsid w:val="005B42E2"/>
    <w:rsid w:val="005D0084"/>
    <w:rsid w:val="005F26D8"/>
    <w:rsid w:val="006277C1"/>
    <w:rsid w:val="006673A2"/>
    <w:rsid w:val="006B1C27"/>
    <w:rsid w:val="006D526B"/>
    <w:rsid w:val="007A5F82"/>
    <w:rsid w:val="008D59F0"/>
    <w:rsid w:val="00932AD0"/>
    <w:rsid w:val="0093728C"/>
    <w:rsid w:val="009746E2"/>
    <w:rsid w:val="00A8119B"/>
    <w:rsid w:val="00B62F89"/>
    <w:rsid w:val="00B67DEF"/>
    <w:rsid w:val="00C005D4"/>
    <w:rsid w:val="00C4210B"/>
    <w:rsid w:val="00C84D52"/>
    <w:rsid w:val="00CF1027"/>
    <w:rsid w:val="00D27B7F"/>
    <w:rsid w:val="00D94ED4"/>
    <w:rsid w:val="00DC0FFC"/>
    <w:rsid w:val="00E3741F"/>
    <w:rsid w:val="00E900C2"/>
    <w:rsid w:val="00EA3A5D"/>
    <w:rsid w:val="00EA7995"/>
    <w:rsid w:val="00ED30CD"/>
    <w:rsid w:val="00EE7A97"/>
    <w:rsid w:val="00F02E83"/>
    <w:rsid w:val="00F34F9F"/>
    <w:rsid w:val="00FA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EA6B"/>
  <w15:chartTrackingRefBased/>
  <w15:docId w15:val="{3F48957C-8DE0-5748-9810-12518415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A3A5D"/>
    <w:pPr>
      <w:framePr w:w="9360" w:hSpace="187" w:vSpace="187" w:wrap="notBeside" w:vAnchor="text" w:hAnchor="page" w:xAlign="center" w:y="1"/>
      <w:widowControl/>
      <w:jc w:val="center"/>
    </w:pPr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EA3A5D"/>
    <w:rPr>
      <w:rFonts w:ascii="Times New Roman" w:hAnsi="Times New Roman" w:cs="Times New Roman"/>
      <w:kern w:val="28"/>
      <w:sz w:val="48"/>
      <w:szCs w:val="48"/>
      <w:lang w:eastAsia="en-US"/>
    </w:rPr>
  </w:style>
  <w:style w:type="paragraph" w:styleId="FootnoteText">
    <w:name w:val="footnote text"/>
    <w:basedOn w:val="Normal"/>
    <w:link w:val="FootnoteTextChar"/>
    <w:semiHidden/>
    <w:rsid w:val="00A8119B"/>
    <w:pPr>
      <w:widowControl/>
      <w:ind w:firstLine="202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8119B"/>
    <w:rPr>
      <w:rFonts w:ascii="Times New Roman" w:hAnsi="Times New Roman" w:cs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fer1111@163.com</dc:creator>
  <cp:keywords/>
  <dc:description/>
  <cp:lastModifiedBy>Jongmin Park</cp:lastModifiedBy>
  <cp:revision>2</cp:revision>
  <dcterms:created xsi:type="dcterms:W3CDTF">2020-04-09T14:18:00Z</dcterms:created>
  <dcterms:modified xsi:type="dcterms:W3CDTF">2020-04-09T14:18:00Z</dcterms:modified>
</cp:coreProperties>
</file>